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A7" w:rsidRPr="00327E6E" w:rsidRDefault="00B356A7" w:rsidP="00B356A7">
      <w:pPr>
        <w:tabs>
          <w:tab w:val="left" w:pos="12049"/>
        </w:tabs>
        <w:spacing w:after="0"/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7E6E"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Pr="00327E6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27E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27E6E">
        <w:rPr>
          <w:rFonts w:ascii="Times New Roman" w:hAnsi="Times New Roman" w:cs="Times New Roman"/>
          <w:sz w:val="24"/>
          <w:szCs w:val="24"/>
          <w:lang w:val="en-US"/>
        </w:rPr>
        <w:t>Macronutrient concentrations in leaves and flower buds at each sampling site (g 100g</w:t>
      </w:r>
      <w:r w:rsidRPr="00327E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7E6E">
        <w:rPr>
          <w:rFonts w:ascii="Times New Roman" w:hAnsi="Times New Roman" w:cs="Times New Roman"/>
          <w:sz w:val="24"/>
          <w:szCs w:val="24"/>
          <w:lang w:val="en-US"/>
        </w:rPr>
        <w:t>; mean values ± SE).</w:t>
      </w:r>
      <w:proofErr w:type="gramEnd"/>
      <w:r w:rsidRPr="00327E6E">
        <w:rPr>
          <w:rFonts w:ascii="Times New Roman" w:hAnsi="Times New Roman" w:cs="Times New Roman"/>
          <w:sz w:val="24"/>
          <w:szCs w:val="24"/>
          <w:lang w:val="en-US"/>
        </w:rPr>
        <w:t xml:space="preserve"> Range for each element in parenthesis. </w:t>
      </w:r>
    </w:p>
    <w:tbl>
      <w:tblPr>
        <w:tblStyle w:val="Estilo1"/>
        <w:tblW w:w="4642" w:type="pct"/>
        <w:tblLook w:val="04A0" w:firstRow="1" w:lastRow="0" w:firstColumn="1" w:lastColumn="0" w:noHBand="0" w:noVBand="1"/>
      </w:tblPr>
      <w:tblGrid>
        <w:gridCol w:w="1247"/>
        <w:gridCol w:w="681"/>
        <w:gridCol w:w="1688"/>
        <w:gridCol w:w="1689"/>
        <w:gridCol w:w="1689"/>
        <w:gridCol w:w="1689"/>
        <w:gridCol w:w="1689"/>
        <w:gridCol w:w="1672"/>
      </w:tblGrid>
      <w:tr w:rsidR="00B356A7" w:rsidRPr="00990F57" w:rsidTr="00B356A7">
        <w:trPr>
          <w:trHeight w:val="339"/>
        </w:trPr>
        <w:tc>
          <w:tcPr>
            <w:tcW w:w="51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Organ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Mg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B356A7" w:rsidRPr="00990F57" w:rsidTr="00B356A7">
        <w:tc>
          <w:tcPr>
            <w:tcW w:w="51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283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20 ± 0.01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17-1.22)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0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7-0.75)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9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8-0.32)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7 ± 0.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99-1.19)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7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7-0.09)</w:t>
            </w:r>
          </w:p>
        </w:tc>
        <w:tc>
          <w:tcPr>
            <w:tcW w:w="696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3 ± 0.0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2-0.14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67 ± 0.36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25-2.4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2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3-0.91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3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0-0.29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38 ± 0.0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26-1.53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3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2-0.14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5 ± 0.0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4-0.16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19 ± 0.58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58-3.35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7 ± 0.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97-1.2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8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32-0.47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11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02 ±1.21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 xml:space="preserve">0.14 ± 0.02 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8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4 ± 0.0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3-0.15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10 ± 0.14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3-1.3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1 ± 0.0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0-0.98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5 ± 0.0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4-0.2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8 ± 0.1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5-1.2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8 ± 0.0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8-0.084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9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23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71 ± 0.07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62-1.85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29 ± 0.09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14-1.47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6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33-0.4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67 ± 0.1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48-1.92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6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1-0.22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1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7-0.26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88 ± 0.35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20-2.3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0 ± 0.0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4-1.13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1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6-0.4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52 ± 0.1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39-1.7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0 ± 0.0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1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7 ± 0.0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18)</w:t>
            </w:r>
          </w:p>
        </w:tc>
      </w:tr>
      <w:tr w:rsidR="00B356A7" w:rsidRPr="00990F57" w:rsidTr="00B356A7">
        <w:tc>
          <w:tcPr>
            <w:tcW w:w="51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701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58 ± 0.05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.48-2.638)</w:t>
            </w:r>
          </w:p>
        </w:tc>
        <w:tc>
          <w:tcPr>
            <w:tcW w:w="701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50 ± 0.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41-1.62)</w:t>
            </w:r>
          </w:p>
        </w:tc>
        <w:tc>
          <w:tcPr>
            <w:tcW w:w="701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5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2-0.30)</w:t>
            </w:r>
          </w:p>
        </w:tc>
        <w:tc>
          <w:tcPr>
            <w:tcW w:w="701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63 ± 0.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52-1.75)</w:t>
            </w:r>
          </w:p>
        </w:tc>
        <w:tc>
          <w:tcPr>
            <w:tcW w:w="701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9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4-0.24)</w:t>
            </w:r>
          </w:p>
        </w:tc>
        <w:tc>
          <w:tcPr>
            <w:tcW w:w="696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8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21)</w:t>
            </w:r>
          </w:p>
        </w:tc>
      </w:tr>
      <w:tr w:rsidR="00B356A7" w:rsidRPr="00990F57" w:rsidTr="00B356A7">
        <w:tc>
          <w:tcPr>
            <w:tcW w:w="51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Flower buds</w:t>
            </w:r>
          </w:p>
        </w:tc>
        <w:tc>
          <w:tcPr>
            <w:tcW w:w="283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701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5 ± 0.04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8-0.90)</w:t>
            </w:r>
          </w:p>
        </w:tc>
        <w:tc>
          <w:tcPr>
            <w:tcW w:w="701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1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6-0.89)</w:t>
            </w:r>
          </w:p>
        </w:tc>
        <w:tc>
          <w:tcPr>
            <w:tcW w:w="701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1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8-0.23)</w:t>
            </w:r>
          </w:p>
        </w:tc>
        <w:tc>
          <w:tcPr>
            <w:tcW w:w="701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61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52-0.68)</w:t>
            </w:r>
          </w:p>
        </w:tc>
        <w:tc>
          <w:tcPr>
            <w:tcW w:w="701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3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5)</w:t>
            </w:r>
          </w:p>
        </w:tc>
        <w:tc>
          <w:tcPr>
            <w:tcW w:w="696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4 ± 0.0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3-0.04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95 ± 0.09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0-0.1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2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5-0.8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6 ± 0.0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17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6 ± 0.10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2-0.9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5 ± 0.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3-0.17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4 ± 0.01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2-0.07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10 ± 0.13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9-1.33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93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8-0.99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6 ± 0.0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17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3 ± 0.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6-0.85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8 ±0.0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7-0.19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6 ± 0.01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4-0.10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1 ± 0.08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3-0.97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8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0-0.93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8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22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3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5-0.78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5 ± 0.0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4-0.16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6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5-0.07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4 ± 0.09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56-0.89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14 ± 0.10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93-1.26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7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5-0.19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4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6-0.91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3 ± 0.0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2-0.14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 xml:space="preserve">0.07 ± 0.006 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6-0.08)</w:t>
            </w:r>
          </w:p>
        </w:tc>
      </w:tr>
      <w:tr w:rsidR="00B356A7" w:rsidRPr="00990F57" w:rsidTr="00B356A7">
        <w:tc>
          <w:tcPr>
            <w:tcW w:w="51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71 ± 0.07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56-0.8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0 ± 0.1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84-1.2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8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20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5 ± 0.0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2-1.01)</w:t>
            </w:r>
          </w:p>
        </w:tc>
        <w:tc>
          <w:tcPr>
            <w:tcW w:w="701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3 ± 0.01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5)</w:t>
            </w:r>
          </w:p>
        </w:tc>
        <w:tc>
          <w:tcPr>
            <w:tcW w:w="69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5 ±0.0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45-0.06)</w:t>
            </w:r>
          </w:p>
        </w:tc>
      </w:tr>
      <w:tr w:rsidR="00B356A7" w:rsidRPr="00990F57" w:rsidTr="00B356A7">
        <w:tc>
          <w:tcPr>
            <w:tcW w:w="51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0 ± 0.19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3-1.22)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07 ± 0.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94-1.18)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4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2-0.20)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4 ± 0.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8-0.88)</w:t>
            </w:r>
          </w:p>
        </w:tc>
        <w:tc>
          <w:tcPr>
            <w:tcW w:w="701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7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19)</w:t>
            </w:r>
          </w:p>
        </w:tc>
        <w:tc>
          <w:tcPr>
            <w:tcW w:w="696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6 ± 0.0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5-0.07)</w:t>
            </w:r>
          </w:p>
        </w:tc>
      </w:tr>
    </w:tbl>
    <w:p w:rsidR="00F41A4F" w:rsidRDefault="00F41A4F" w:rsidP="002B5A95">
      <w:pPr>
        <w:ind w:right="-595"/>
        <w:rPr>
          <w:lang w:val="en-US"/>
        </w:rPr>
      </w:pPr>
      <w:bookmarkStart w:id="0" w:name="_GoBack"/>
      <w:bookmarkEnd w:id="0"/>
    </w:p>
    <w:sectPr w:rsidR="00F41A4F" w:rsidSect="002B5A95">
      <w:pgSz w:w="16838" w:h="11906" w:orient="landscape"/>
      <w:pgMar w:top="1531" w:right="2663" w:bottom="153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2B5A95"/>
    <w:rsid w:val="00327E6E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90F57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41C38-5D2F-4EE4-B692-36199E868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8:00Z</dcterms:created>
  <dcterms:modified xsi:type="dcterms:W3CDTF">2017-06-17T16:58:00Z</dcterms:modified>
</cp:coreProperties>
</file>